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813B44D" w14:textId="77777777" w:rsidR="00C67906" w:rsidRDefault="000035D5">
                            <w:r>
                              <w:t xml:space="preserve">Reported on page number: </w:t>
                            </w:r>
                            <w:r w:rsidR="006C3E04">
                              <w:t xml:space="preserve"> </w:t>
                            </w:r>
                            <w:r w:rsidR="00C67906" w:rsidRPr="00C67906">
                              <w:rPr>
                                <w:b/>
                                <w:bCs/>
                              </w:rPr>
                              <w:t xml:space="preserve">Page </w:t>
                            </w:r>
                            <w:r w:rsidR="006C3E04" w:rsidRPr="00C67906">
                              <w:rPr>
                                <w:b/>
                                <w:bCs/>
                              </w:rPr>
                              <w:t>7</w:t>
                            </w:r>
                            <w:r w:rsidR="00F81BDC">
                              <w:t xml:space="preserve"> </w:t>
                            </w:r>
                          </w:p>
                          <w:p w14:paraId="18177294" w14:textId="77777777" w:rsidR="00D4109B" w:rsidRDefault="00D4109B"/>
                          <w:p w14:paraId="6D277F44" w14:textId="793602BB" w:rsidR="000035D5" w:rsidRDefault="00C67906">
                            <w:r w:rsidRPr="001D6D4F">
                              <w:t xml:space="preserve">The ethics </w:t>
                            </w:r>
                            <w:r>
                              <w:t>were</w:t>
                            </w:r>
                            <w:r w:rsidRPr="001D6D4F">
                              <w:t xml:space="preserve"> obtained for this research from the Nepal Health Research Council (</w:t>
                            </w:r>
                            <w:r w:rsidRPr="00AC37BE">
                              <w:t>Registration No 356/2020</w:t>
                            </w:r>
                            <w:r w:rsidRPr="001D6D4F">
                              <w:t>) and Canterbury Christ Church University (Ref:  ETH1920-0026).</w:t>
                            </w:r>
                            <w:r>
                              <w:t xml:space="preserve"> The </w:t>
                            </w:r>
                            <w:proofErr w:type="spellStart"/>
                            <w:r>
                              <w:t>Ilam</w:t>
                            </w:r>
                            <w:proofErr w:type="spellEnd"/>
                            <w:r>
                              <w:t xml:space="preserve"> District Hospital provided access to the fieldwork/data collection for this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2813B44D" w14:textId="77777777" w:rsidR="00C67906" w:rsidRDefault="000035D5">
                      <w:r>
                        <w:t xml:space="preserve">Reported on page number: </w:t>
                      </w:r>
                      <w:r w:rsidR="006C3E04">
                        <w:t xml:space="preserve"> </w:t>
                      </w:r>
                      <w:r w:rsidR="00C67906" w:rsidRPr="00C67906">
                        <w:rPr>
                          <w:b/>
                          <w:bCs/>
                        </w:rPr>
                        <w:t xml:space="preserve">Page </w:t>
                      </w:r>
                      <w:r w:rsidR="006C3E04" w:rsidRPr="00C67906">
                        <w:rPr>
                          <w:b/>
                          <w:bCs/>
                        </w:rPr>
                        <w:t>7</w:t>
                      </w:r>
                      <w:r w:rsidR="00F81BDC">
                        <w:t xml:space="preserve"> </w:t>
                      </w:r>
                    </w:p>
                    <w:p w14:paraId="18177294" w14:textId="77777777" w:rsidR="00D4109B" w:rsidRDefault="00D4109B"/>
                    <w:p w14:paraId="6D277F44" w14:textId="793602BB" w:rsidR="000035D5" w:rsidRDefault="00C67906">
                      <w:r w:rsidRPr="001D6D4F">
                        <w:t xml:space="preserve">The ethics </w:t>
                      </w:r>
                      <w:r>
                        <w:t>were</w:t>
                      </w:r>
                      <w:r w:rsidRPr="001D6D4F">
                        <w:t xml:space="preserve"> obtained for this research from the Nepal Health Research Council (</w:t>
                      </w:r>
                      <w:r w:rsidRPr="00AC37BE">
                        <w:t>Registration No 356/2020</w:t>
                      </w:r>
                      <w:r w:rsidRPr="001D6D4F">
                        <w:t>) and Canterbury Christ Church University (Ref:  ETH1920-0026).</w:t>
                      </w:r>
                      <w:r>
                        <w:t xml:space="preserve"> The </w:t>
                      </w:r>
                      <w:proofErr w:type="spellStart"/>
                      <w:r>
                        <w:t>Ilam</w:t>
                      </w:r>
                      <w:proofErr w:type="spellEnd"/>
                      <w:r>
                        <w:t xml:space="preserve"> District Hospital provided access to the fieldwork/data collection for this stud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F5ED20A">
                <wp:simplePos x="0" y="0"/>
                <wp:positionH relativeFrom="margin">
                  <wp:align>left</wp:align>
                </wp:positionH>
                <wp:positionV relativeFrom="paragraph">
                  <wp:posOffset>431165</wp:posOffset>
                </wp:positionV>
                <wp:extent cx="6838950" cy="459105"/>
                <wp:effectExtent l="0" t="0" r="19050" b="1714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9105"/>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0;margin-top:33.95pt;width:538.5pt;height:36.1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kPdGAIAACY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" strokecolor="#193a65">
                <v:textbox>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B13E22" w:rsidR="000035D5" w:rsidRDefault="00C67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B13E22" w:rsidR="000035D5" w:rsidRDefault="00C67906"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7BE675D">
                <wp:simplePos x="0" y="0"/>
                <wp:positionH relativeFrom="margin">
                  <wp:align>left</wp:align>
                </wp:positionH>
                <wp:positionV relativeFrom="paragraph">
                  <wp:posOffset>997585</wp:posOffset>
                </wp:positionV>
                <wp:extent cx="6838950" cy="1770380"/>
                <wp:effectExtent l="0" t="0" r="19050" b="203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0558"/>
                        </a:xfrm>
                        <a:prstGeom prst="rect">
                          <a:avLst/>
                        </a:prstGeom>
                        <a:solidFill>
                          <a:srgbClr val="FFFFFF"/>
                        </a:solidFill>
                        <a:ln w="9525">
                          <a:solidFill>
                            <a:srgbClr val="193A65"/>
                          </a:solidFill>
                          <a:miter lim="800000"/>
                          <a:headEnd/>
                          <a:tailEnd/>
                        </a:ln>
                      </wps:spPr>
                      <wps:txbx>
                        <w:txbxContent>
                          <w:p w14:paraId="0892B67A" w14:textId="78A36E4F" w:rsidR="007E7499" w:rsidRDefault="007E7499" w:rsidP="000035D5">
                            <w:r>
                              <w:t xml:space="preserve">The </w:t>
                            </w:r>
                            <w:proofErr w:type="spellStart"/>
                            <w:r>
                              <w:t>Ilam</w:t>
                            </w:r>
                            <w:proofErr w:type="spellEnd"/>
                            <w:r>
                              <w:t xml:space="preserve"> </w:t>
                            </w:r>
                            <w:r w:rsidR="00564B92">
                              <w:t>H</w:t>
                            </w:r>
                            <w:r>
                              <w:t xml:space="preserve">ospital provided the written document and approval to collect data at the hospital and acted as a gatekeeper for this study. </w:t>
                            </w:r>
                            <w:r w:rsidR="00BD79D2">
                              <w:t xml:space="preserve">The role </w:t>
                            </w:r>
                            <w:r w:rsidR="00564B92">
                              <w:t>of</w:t>
                            </w:r>
                            <w:r w:rsidR="00BD79D2">
                              <w:t xml:space="preserve"> a gat</w:t>
                            </w:r>
                            <w:r w:rsidR="00564B92">
                              <w:t>e</w:t>
                            </w:r>
                            <w:r w:rsidR="00BD79D2">
                              <w:t>keeper was a great infl</w:t>
                            </w:r>
                            <w:r w:rsidR="00564B92">
                              <w:t>u</w:t>
                            </w:r>
                            <w:r w:rsidR="00BD79D2">
                              <w:t xml:space="preserve">ence </w:t>
                            </w:r>
                            <w:r w:rsidR="00564B92">
                              <w:t>o</w:t>
                            </w:r>
                            <w:r w:rsidR="00BD79D2">
                              <w:t>n deci</w:t>
                            </w:r>
                            <w:r w:rsidR="00564B92">
                              <w:t>d</w:t>
                            </w:r>
                            <w:r w:rsidR="00BD79D2">
                              <w:t xml:space="preserve">ing whom </w:t>
                            </w:r>
                            <w:r w:rsidR="00564B92">
                              <w:t>to speak</w:t>
                            </w:r>
                            <w:r w:rsidR="00BD79D2">
                              <w:t xml:space="preserve"> </w:t>
                            </w:r>
                            <w:r w:rsidR="00564B92">
                              <w:t>and discuss the research.</w:t>
                            </w:r>
                          </w:p>
                          <w:p w14:paraId="631B25D7" w14:textId="77777777" w:rsidR="007E7499" w:rsidRDefault="007E7499" w:rsidP="000035D5"/>
                          <w:p w14:paraId="223CD14A" w14:textId="6681952C" w:rsidR="000035D5" w:rsidRDefault="00E70F35" w:rsidP="000035D5">
                            <w:r>
                              <w:t>Although t</w:t>
                            </w:r>
                            <w:r w:rsidR="00EF54E6">
                              <w:t>he main partici</w:t>
                            </w:r>
                            <w:r w:rsidR="007E7499">
                              <w:t>p</w:t>
                            </w:r>
                            <w:r w:rsidR="00EF54E6">
                              <w:t>ant</w:t>
                            </w:r>
                            <w:r w:rsidR="007E7499">
                              <w:t>s</w:t>
                            </w:r>
                            <w:r w:rsidR="00EF54E6">
                              <w:t xml:space="preserve"> of this research</w:t>
                            </w:r>
                            <w:r w:rsidR="007E7499">
                              <w:t> </w:t>
                            </w:r>
                            <w:r w:rsidR="00EF54E6">
                              <w:t>are pregnant women from the regions where the data was coll</w:t>
                            </w:r>
                            <w:r w:rsidR="007E7499">
                              <w:t>e</w:t>
                            </w:r>
                            <w:r w:rsidR="00EF54E6">
                              <w:t>cted, stakeholders</w:t>
                            </w:r>
                            <w:r w:rsidR="007E7499">
                              <w:t>’</w:t>
                            </w:r>
                            <w:r w:rsidR="00EF54E6">
                              <w:t xml:space="preserve"> perspective</w:t>
                            </w:r>
                            <w:r w:rsidR="007E7499">
                              <w:t>s</w:t>
                            </w:r>
                            <w:r w:rsidR="00EF54E6">
                              <w:t xml:space="preserve"> w</w:t>
                            </w:r>
                            <w:r w:rsidR="007E7499">
                              <w:t>ere</w:t>
                            </w:r>
                            <w:r w:rsidR="00EF54E6">
                              <w:t xml:space="preserve"> </w:t>
                            </w:r>
                            <w:r w:rsidR="004D0757">
                              <w:t xml:space="preserve">collected based on </w:t>
                            </w:r>
                            <w:proofErr w:type="spellStart"/>
                            <w:r w:rsidR="004D0757">
                              <w:t>the</w:t>
                            </w:r>
                            <w:r w:rsidR="0085785F">
                              <w:t>nte</w:t>
                            </w:r>
                            <w:proofErr w:type="spellEnd"/>
                            <w:r w:rsidR="004D0757">
                              <w:t xml:space="preserve"> expertise areas and app</w:t>
                            </w:r>
                            <w:r w:rsidR="007E7499">
                              <w:t>ro</w:t>
                            </w:r>
                            <w:r w:rsidR="004D0757">
                              <w:t xml:space="preserve">ached the people all over the places in Nepal. </w:t>
                            </w:r>
                            <w:r w:rsidR="009C4F56">
                              <w:t>This interdis</w:t>
                            </w:r>
                            <w:r w:rsidR="007E7499">
                              <w:t>c</w:t>
                            </w:r>
                            <w:r w:rsidR="009C4F56">
                              <w:t>iplinary research</w:t>
                            </w:r>
                            <w:r w:rsidR="007E7499">
                              <w:t xml:space="preserve"> </w:t>
                            </w:r>
                            <w:r w:rsidR="009C4F56">
                              <w:t xml:space="preserve">needed a wider understanding of the culture, policies and health services, which </w:t>
                            </w:r>
                            <w:r w:rsidR="007E7499">
                              <w:t>i</w:t>
                            </w:r>
                            <w:r w:rsidR="00D912B8">
                              <w:t>s not limit</w:t>
                            </w:r>
                            <w:r w:rsidR="007E7499">
                              <w:t>ed</w:t>
                            </w:r>
                            <w:r w:rsidR="00D912B8">
                              <w:t xml:space="preserve"> t</w:t>
                            </w:r>
                            <w:r w:rsidR="007E7499">
                              <w:t>o</w:t>
                            </w:r>
                            <w:r w:rsidR="00D912B8">
                              <w:t xml:space="preserve"> the region but </w:t>
                            </w:r>
                            <w:r w:rsidR="007E7499">
                              <w:t xml:space="preserve">is </w:t>
                            </w:r>
                            <w:r w:rsidR="00D912B8">
                              <w:t xml:space="preserve">valid </w:t>
                            </w:r>
                            <w:r w:rsidR="007E7499">
                              <w:t>in</w:t>
                            </w:r>
                            <w:r w:rsidR="00D912B8">
                              <w:t xml:space="preserve"> the context of Nepal. </w:t>
                            </w:r>
                          </w:p>
                          <w:p w14:paraId="148D0290" w14:textId="77777777" w:rsidR="007E7499" w:rsidRDefault="007E7499" w:rsidP="000035D5"/>
                          <w:p w14:paraId="4A44FDF1" w14:textId="74711576" w:rsidR="007E7499" w:rsidRDefault="007E7499" w:rsidP="000035D5">
                            <w:r>
                              <w:t>Consent is explained in ethic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38.5pt;height:139.4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" strokecolor="#193a65">
                <v:textbox>
                  <w:txbxContent>
                    <w:p w14:paraId="0892B67A" w14:textId="78A36E4F" w:rsidR="007E7499" w:rsidRDefault="007E7499" w:rsidP="000035D5">
                      <w:r>
                        <w:t xml:space="preserve">The </w:t>
                      </w:r>
                      <w:proofErr w:type="spellStart"/>
                      <w:r>
                        <w:t>Ilam</w:t>
                      </w:r>
                      <w:proofErr w:type="spellEnd"/>
                      <w:r>
                        <w:t xml:space="preserve"> </w:t>
                      </w:r>
                      <w:r w:rsidR="00564B92">
                        <w:t>H</w:t>
                      </w:r>
                      <w:r>
                        <w:t xml:space="preserve">ospital provided the written document and approval to collect data at the hospital and acted as a gatekeeper for this study. </w:t>
                      </w:r>
                      <w:r w:rsidR="00BD79D2">
                        <w:t xml:space="preserve">The role </w:t>
                      </w:r>
                      <w:r w:rsidR="00564B92">
                        <w:t>of</w:t>
                      </w:r>
                      <w:r w:rsidR="00BD79D2">
                        <w:t xml:space="preserve"> a gat</w:t>
                      </w:r>
                      <w:r w:rsidR="00564B92">
                        <w:t>e</w:t>
                      </w:r>
                      <w:r w:rsidR="00BD79D2">
                        <w:t>keeper was a great infl</w:t>
                      </w:r>
                      <w:r w:rsidR="00564B92">
                        <w:t>u</w:t>
                      </w:r>
                      <w:r w:rsidR="00BD79D2">
                        <w:t xml:space="preserve">ence </w:t>
                      </w:r>
                      <w:r w:rsidR="00564B92">
                        <w:t>o</w:t>
                      </w:r>
                      <w:r w:rsidR="00BD79D2">
                        <w:t>n deci</w:t>
                      </w:r>
                      <w:r w:rsidR="00564B92">
                        <w:t>d</w:t>
                      </w:r>
                      <w:r w:rsidR="00BD79D2">
                        <w:t xml:space="preserve">ing whom </w:t>
                      </w:r>
                      <w:r w:rsidR="00564B92">
                        <w:t>to speak</w:t>
                      </w:r>
                      <w:r w:rsidR="00BD79D2">
                        <w:t xml:space="preserve"> </w:t>
                      </w:r>
                      <w:r w:rsidR="00564B92">
                        <w:t>and discuss the research.</w:t>
                      </w:r>
                    </w:p>
                    <w:p w14:paraId="631B25D7" w14:textId="77777777" w:rsidR="007E7499" w:rsidRDefault="007E7499" w:rsidP="000035D5"/>
                    <w:p w14:paraId="223CD14A" w14:textId="6681952C" w:rsidR="000035D5" w:rsidRDefault="00E70F35" w:rsidP="000035D5">
                      <w:r>
                        <w:t>Although t</w:t>
                      </w:r>
                      <w:r w:rsidR="00EF54E6">
                        <w:t>he main partici</w:t>
                      </w:r>
                      <w:r w:rsidR="007E7499">
                        <w:t>p</w:t>
                      </w:r>
                      <w:r w:rsidR="00EF54E6">
                        <w:t>ant</w:t>
                      </w:r>
                      <w:r w:rsidR="007E7499">
                        <w:t>s</w:t>
                      </w:r>
                      <w:r w:rsidR="00EF54E6">
                        <w:t xml:space="preserve"> of this research</w:t>
                      </w:r>
                      <w:r w:rsidR="007E7499">
                        <w:t> </w:t>
                      </w:r>
                      <w:r w:rsidR="00EF54E6">
                        <w:t>are pregnant women from the regions where the data was coll</w:t>
                      </w:r>
                      <w:r w:rsidR="007E7499">
                        <w:t>e</w:t>
                      </w:r>
                      <w:r w:rsidR="00EF54E6">
                        <w:t>cted, stakeholders</w:t>
                      </w:r>
                      <w:r w:rsidR="007E7499">
                        <w:t>’</w:t>
                      </w:r>
                      <w:r w:rsidR="00EF54E6">
                        <w:t xml:space="preserve"> perspective</w:t>
                      </w:r>
                      <w:r w:rsidR="007E7499">
                        <w:t>s</w:t>
                      </w:r>
                      <w:r w:rsidR="00EF54E6">
                        <w:t xml:space="preserve"> w</w:t>
                      </w:r>
                      <w:r w:rsidR="007E7499">
                        <w:t>ere</w:t>
                      </w:r>
                      <w:r w:rsidR="00EF54E6">
                        <w:t xml:space="preserve"> </w:t>
                      </w:r>
                      <w:r w:rsidR="004D0757">
                        <w:t xml:space="preserve">collected based on </w:t>
                      </w:r>
                      <w:proofErr w:type="spellStart"/>
                      <w:r w:rsidR="004D0757">
                        <w:t>the</w:t>
                      </w:r>
                      <w:r w:rsidR="0085785F">
                        <w:t>nte</w:t>
                      </w:r>
                      <w:proofErr w:type="spellEnd"/>
                      <w:r w:rsidR="004D0757">
                        <w:t xml:space="preserve"> expertise areas and app</w:t>
                      </w:r>
                      <w:r w:rsidR="007E7499">
                        <w:t>ro</w:t>
                      </w:r>
                      <w:r w:rsidR="004D0757">
                        <w:t xml:space="preserve">ached the people all over the places in Nepal. </w:t>
                      </w:r>
                      <w:r w:rsidR="009C4F56">
                        <w:t>This interdis</w:t>
                      </w:r>
                      <w:r w:rsidR="007E7499">
                        <w:t>c</w:t>
                      </w:r>
                      <w:r w:rsidR="009C4F56">
                        <w:t>iplinary research</w:t>
                      </w:r>
                      <w:r w:rsidR="007E7499">
                        <w:t xml:space="preserve"> </w:t>
                      </w:r>
                      <w:r w:rsidR="009C4F56">
                        <w:t xml:space="preserve">needed a wider understanding of the culture, policies and health services, which </w:t>
                      </w:r>
                      <w:r w:rsidR="007E7499">
                        <w:t>i</w:t>
                      </w:r>
                      <w:r w:rsidR="00D912B8">
                        <w:t>s not limit</w:t>
                      </w:r>
                      <w:r w:rsidR="007E7499">
                        <w:t>ed</w:t>
                      </w:r>
                      <w:r w:rsidR="00D912B8">
                        <w:t xml:space="preserve"> t</w:t>
                      </w:r>
                      <w:r w:rsidR="007E7499">
                        <w:t>o</w:t>
                      </w:r>
                      <w:r w:rsidR="00D912B8">
                        <w:t xml:space="preserve"> the region but </w:t>
                      </w:r>
                      <w:r w:rsidR="007E7499">
                        <w:t xml:space="preserve">is </w:t>
                      </w:r>
                      <w:r w:rsidR="00D912B8">
                        <w:t xml:space="preserve">valid </w:t>
                      </w:r>
                      <w:r w:rsidR="007E7499">
                        <w:t>in</w:t>
                      </w:r>
                      <w:r w:rsidR="00D912B8">
                        <w:t xml:space="preserve"> the context of Nepal. </w:t>
                      </w:r>
                    </w:p>
                    <w:p w14:paraId="148D0290" w14:textId="77777777" w:rsidR="007E7499" w:rsidRDefault="007E7499" w:rsidP="000035D5"/>
                    <w:p w14:paraId="4A44FDF1" w14:textId="74711576" w:rsidR="007E7499" w:rsidRDefault="007E7499" w:rsidP="000035D5">
                      <w:r>
                        <w:t>Consent is explained in ethic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B3E5AF0" w14:textId="77777777" w:rsidR="00D912B8" w:rsidRDefault="00D912B8" w:rsidP="000035D5">
      <w:pPr>
        <w:spacing w:before="240" w:after="240"/>
      </w:pPr>
    </w:p>
    <w:p w14:paraId="1C0681E4" w14:textId="77777777" w:rsidR="00D912B8" w:rsidRDefault="00D912B8" w:rsidP="000035D5">
      <w:pPr>
        <w:spacing w:before="240" w:after="240"/>
      </w:pPr>
    </w:p>
    <w:p w14:paraId="6B9BADC3" w14:textId="307A7AC2"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142CC7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8EE05B8" w14:textId="77777777" w:rsidR="0072422E" w:rsidRDefault="0072422E" w:rsidP="000035D5">
      <w:pPr>
        <w:spacing w:before="240" w:after="240"/>
      </w:pPr>
    </w:p>
    <w:p w14:paraId="40B35146" w14:textId="5AAA0243" w:rsidR="0072422E" w:rsidRDefault="00A1605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A871A6C">
                <wp:simplePos x="0" y="0"/>
                <wp:positionH relativeFrom="margin">
                  <wp:align>left</wp:align>
                </wp:positionH>
                <wp:positionV relativeFrom="paragraph">
                  <wp:posOffset>1502410</wp:posOffset>
                </wp:positionV>
                <wp:extent cx="6819900" cy="110617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1106599"/>
                        </a:xfrm>
                        <a:prstGeom prst="rect">
                          <a:avLst/>
                        </a:prstGeom>
                        <a:solidFill>
                          <a:srgbClr val="FFFFFF"/>
                        </a:solidFill>
                        <a:ln w="9525">
                          <a:solidFill>
                            <a:srgbClr val="193A65"/>
                          </a:solidFill>
                          <a:miter lim="800000"/>
                          <a:headEnd/>
                          <a:tailEnd/>
                        </a:ln>
                      </wps:spPr>
                      <wps:txbx>
                        <w:txbxContent>
                          <w:p w14:paraId="63B5C0C8" w14:textId="733B6519" w:rsidR="000035D5" w:rsidRDefault="00C1625A" w:rsidP="000035D5">
                            <w:proofErr w:type="spellStart"/>
                            <w:r>
                              <w:t>Ilam</w:t>
                            </w:r>
                            <w:proofErr w:type="spellEnd"/>
                            <w:r>
                              <w:t> H</w:t>
                            </w:r>
                            <w:r w:rsidR="009F732A">
                              <w:t>ospital</w:t>
                            </w:r>
                            <w:r>
                              <w:t>,</w:t>
                            </w:r>
                            <w:r w:rsidR="009F732A">
                              <w:t xml:space="preserve"> </w:t>
                            </w:r>
                            <w:r w:rsidR="00080366">
                              <w:t>acted as</w:t>
                            </w:r>
                            <w:r>
                              <w:t xml:space="preserve"> a community representative, </w:t>
                            </w:r>
                            <w:r w:rsidR="009F732A">
                              <w:t xml:space="preserve">was involved in the </w:t>
                            </w:r>
                            <w:r w:rsidR="009F74D2">
                              <w:t xml:space="preserve">development of the </w:t>
                            </w:r>
                            <w:r w:rsidR="006856DB">
                              <w:t>qu</w:t>
                            </w:r>
                            <w:r>
                              <w:t>es</w:t>
                            </w:r>
                            <w:r w:rsidR="006856DB">
                              <w:t>tionna</w:t>
                            </w:r>
                            <w:r>
                              <w:t>i</w:t>
                            </w:r>
                            <w:r w:rsidR="006856DB">
                              <w:t>re</w:t>
                            </w:r>
                            <w:r w:rsidR="009F74D2">
                              <w:t> and all the documents</w:t>
                            </w:r>
                            <w:r w:rsidR="006856DB">
                              <w:t xml:space="preserve">. </w:t>
                            </w:r>
                            <w:r>
                              <w:t>T</w:t>
                            </w:r>
                            <w:r w:rsidR="009F74D2">
                              <w:t>h</w:t>
                            </w:r>
                            <w:r>
                              <w:t xml:space="preserve">e </w:t>
                            </w:r>
                            <w:r w:rsidR="00B871A8">
                              <w:t>interview schedules, consent form, information sheet, and introductory information w</w:t>
                            </w:r>
                            <w:r w:rsidR="009F74D2">
                              <w:t>ere</w:t>
                            </w:r>
                            <w:r w:rsidR="00B871A8">
                              <w:t xml:space="preserve"> shared with the ho</w:t>
                            </w:r>
                            <w:r w:rsidR="009F74D2">
                              <w:t>s</w:t>
                            </w:r>
                            <w:r w:rsidR="00B871A8">
                              <w:t>pit</w:t>
                            </w:r>
                            <w:r w:rsidR="009F74D2">
                              <w:t>a</w:t>
                            </w:r>
                            <w:r w:rsidR="00B871A8">
                              <w:t>l</w:t>
                            </w:r>
                            <w:r w:rsidR="00455855">
                              <w:t>,</w:t>
                            </w:r>
                            <w:r w:rsidR="00B871A8">
                              <w:t xml:space="preserve"> and feedback re</w:t>
                            </w:r>
                            <w:r w:rsidR="009F74D2">
                              <w:t>mo</w:t>
                            </w:r>
                            <w:r w:rsidR="00B871A8">
                              <w:t>ved from them was adopted</w:t>
                            </w:r>
                            <w:r w:rsidR="009F74D2">
                              <w:t>. T</w:t>
                            </w:r>
                            <w:r w:rsidR="00B871A8">
                              <w:t>he feed</w:t>
                            </w:r>
                            <w:r w:rsidR="009F74D2">
                              <w:t>b</w:t>
                            </w:r>
                            <w:r w:rsidR="00B871A8">
                              <w:t>ack gener</w:t>
                            </w:r>
                            <w:r w:rsidR="009F74D2">
                              <w:t>a</w:t>
                            </w:r>
                            <w:r w:rsidR="00B871A8">
                              <w:t xml:space="preserve">lly </w:t>
                            </w:r>
                            <w:r w:rsidR="00455855">
                              <w:t>c</w:t>
                            </w:r>
                            <w:r w:rsidR="00B871A8">
                              <w:t>o</w:t>
                            </w:r>
                            <w:r w:rsidR="00455855">
                              <w:t>ncerned</w:t>
                            </w:r>
                            <w:r w:rsidR="00B871A8">
                              <w:t xml:space="preserve"> keeping </w:t>
                            </w:r>
                            <w:r w:rsidR="009F74D2">
                              <w:t xml:space="preserve">the language </w:t>
                            </w:r>
                            <w:r w:rsidR="00B871A8">
                              <w:t>sim</w:t>
                            </w:r>
                            <w:r w:rsidR="009F74D2">
                              <w:t>p</w:t>
                            </w:r>
                            <w:r w:rsidR="00B871A8">
                              <w:t>le and straight an</w:t>
                            </w:r>
                            <w:r w:rsidR="009F74D2">
                              <w:t>d</w:t>
                            </w:r>
                            <w:r w:rsidR="00B871A8">
                              <w:t xml:space="preserve"> </w:t>
                            </w:r>
                            <w:r w:rsidR="009F74D2">
                              <w:t>h</w:t>
                            </w:r>
                            <w:r w:rsidR="00B871A8">
                              <w:t>a</w:t>
                            </w:r>
                            <w:r w:rsidR="009F74D2">
                              <w:t>vi</w:t>
                            </w:r>
                            <w:r w:rsidR="00B871A8">
                              <w:t>n</w:t>
                            </w:r>
                            <w:r w:rsidR="009F74D2">
                              <w:t>g </w:t>
                            </w:r>
                            <w:r w:rsidR="00B871A8">
                              <w:t>clarity</w:t>
                            </w:r>
                            <w:r w:rsidR="009F74D2">
                              <w:t xml:space="preserve"> on these documents</w:t>
                            </w:r>
                            <w:r w:rsidR="00455855">
                              <w:t>, which w</w:t>
                            </w:r>
                            <w:r w:rsidR="00C15611">
                              <w:t>e</w:t>
                            </w:r>
                            <w:r w:rsidR="00455855">
                              <w:t>re fully addressed</w:t>
                            </w:r>
                            <w:r w:rsidR="00C15611">
                              <w:t xml:space="preserve"> before staring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0;margin-top:118.3pt;width:537pt;height:87.1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" strokecolor="#193a65">
                <v:textbox>
                  <w:txbxContent>
                    <w:p w14:paraId="63B5C0C8" w14:textId="733B6519" w:rsidR="000035D5" w:rsidRDefault="00C1625A" w:rsidP="000035D5">
                      <w:proofErr w:type="spellStart"/>
                      <w:r>
                        <w:t>Ilam</w:t>
                      </w:r>
                      <w:proofErr w:type="spellEnd"/>
                      <w:r>
                        <w:t> H</w:t>
                      </w:r>
                      <w:r w:rsidR="009F732A">
                        <w:t>ospital</w:t>
                      </w:r>
                      <w:r>
                        <w:t>,</w:t>
                      </w:r>
                      <w:r w:rsidR="009F732A">
                        <w:t xml:space="preserve"> </w:t>
                      </w:r>
                      <w:r w:rsidR="00080366">
                        <w:t>acted as</w:t>
                      </w:r>
                      <w:r>
                        <w:t xml:space="preserve"> a community representative, </w:t>
                      </w:r>
                      <w:r w:rsidR="009F732A">
                        <w:t xml:space="preserve">was involved in the </w:t>
                      </w:r>
                      <w:r w:rsidR="009F74D2">
                        <w:t xml:space="preserve">development of the </w:t>
                      </w:r>
                      <w:r w:rsidR="006856DB">
                        <w:t>qu</w:t>
                      </w:r>
                      <w:r>
                        <w:t>es</w:t>
                      </w:r>
                      <w:r w:rsidR="006856DB">
                        <w:t>tionna</w:t>
                      </w:r>
                      <w:r>
                        <w:t>i</w:t>
                      </w:r>
                      <w:r w:rsidR="006856DB">
                        <w:t>re</w:t>
                      </w:r>
                      <w:r w:rsidR="009F74D2">
                        <w:t> and all the documents</w:t>
                      </w:r>
                      <w:r w:rsidR="006856DB">
                        <w:t xml:space="preserve">. </w:t>
                      </w:r>
                      <w:r>
                        <w:t>T</w:t>
                      </w:r>
                      <w:r w:rsidR="009F74D2">
                        <w:t>h</w:t>
                      </w:r>
                      <w:r>
                        <w:t xml:space="preserve">e </w:t>
                      </w:r>
                      <w:r w:rsidR="00B871A8">
                        <w:t>interview schedules, consent form, information sheet, and introductory information w</w:t>
                      </w:r>
                      <w:r w:rsidR="009F74D2">
                        <w:t>ere</w:t>
                      </w:r>
                      <w:r w:rsidR="00B871A8">
                        <w:t xml:space="preserve"> shared with the ho</w:t>
                      </w:r>
                      <w:r w:rsidR="009F74D2">
                        <w:t>s</w:t>
                      </w:r>
                      <w:r w:rsidR="00B871A8">
                        <w:t>pit</w:t>
                      </w:r>
                      <w:r w:rsidR="009F74D2">
                        <w:t>a</w:t>
                      </w:r>
                      <w:r w:rsidR="00B871A8">
                        <w:t>l</w:t>
                      </w:r>
                      <w:r w:rsidR="00455855">
                        <w:t>,</w:t>
                      </w:r>
                      <w:r w:rsidR="00B871A8">
                        <w:t xml:space="preserve"> and feedback re</w:t>
                      </w:r>
                      <w:r w:rsidR="009F74D2">
                        <w:t>mo</w:t>
                      </w:r>
                      <w:r w:rsidR="00B871A8">
                        <w:t>ved from them was adopted</w:t>
                      </w:r>
                      <w:r w:rsidR="009F74D2">
                        <w:t>. T</w:t>
                      </w:r>
                      <w:r w:rsidR="00B871A8">
                        <w:t>he feed</w:t>
                      </w:r>
                      <w:r w:rsidR="009F74D2">
                        <w:t>b</w:t>
                      </w:r>
                      <w:r w:rsidR="00B871A8">
                        <w:t>ack gener</w:t>
                      </w:r>
                      <w:r w:rsidR="009F74D2">
                        <w:t>a</w:t>
                      </w:r>
                      <w:r w:rsidR="00B871A8">
                        <w:t xml:space="preserve">lly </w:t>
                      </w:r>
                      <w:r w:rsidR="00455855">
                        <w:t>c</w:t>
                      </w:r>
                      <w:r w:rsidR="00B871A8">
                        <w:t>o</w:t>
                      </w:r>
                      <w:r w:rsidR="00455855">
                        <w:t>ncerned</w:t>
                      </w:r>
                      <w:r w:rsidR="00B871A8">
                        <w:t xml:space="preserve"> keeping </w:t>
                      </w:r>
                      <w:r w:rsidR="009F74D2">
                        <w:t xml:space="preserve">the language </w:t>
                      </w:r>
                      <w:r w:rsidR="00B871A8">
                        <w:t>sim</w:t>
                      </w:r>
                      <w:r w:rsidR="009F74D2">
                        <w:t>p</w:t>
                      </w:r>
                      <w:r w:rsidR="00B871A8">
                        <w:t>le and straight an</w:t>
                      </w:r>
                      <w:r w:rsidR="009F74D2">
                        <w:t>d</w:t>
                      </w:r>
                      <w:r w:rsidR="00B871A8">
                        <w:t xml:space="preserve"> </w:t>
                      </w:r>
                      <w:r w:rsidR="009F74D2">
                        <w:t>h</w:t>
                      </w:r>
                      <w:r w:rsidR="00B871A8">
                        <w:t>a</w:t>
                      </w:r>
                      <w:r w:rsidR="009F74D2">
                        <w:t>vi</w:t>
                      </w:r>
                      <w:r w:rsidR="00B871A8">
                        <w:t>n</w:t>
                      </w:r>
                      <w:r w:rsidR="009F74D2">
                        <w:t>g </w:t>
                      </w:r>
                      <w:r w:rsidR="00B871A8">
                        <w:t>clarity</w:t>
                      </w:r>
                      <w:r w:rsidR="009F74D2">
                        <w:t xml:space="preserve"> on these documents</w:t>
                      </w:r>
                      <w:r w:rsidR="00455855">
                        <w:t>, which w</w:t>
                      </w:r>
                      <w:r w:rsidR="00C15611">
                        <w:t>e</w:t>
                      </w:r>
                      <w:r w:rsidR="00455855">
                        <w:t>re fully addressed</w:t>
                      </w:r>
                      <w:r w:rsidR="00C15611">
                        <w:t xml:space="preserve"> before staring interviews.</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5DEE6DCD">
                <wp:simplePos x="0" y="0"/>
                <wp:positionH relativeFrom="margin">
                  <wp:align>left</wp:align>
                </wp:positionH>
                <wp:positionV relativeFrom="paragraph">
                  <wp:posOffset>267335</wp:posOffset>
                </wp:positionV>
                <wp:extent cx="6838950" cy="10191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53B10E27" w14:textId="577CEF0D" w:rsidR="000035D5" w:rsidRDefault="00ED52BB" w:rsidP="000035D5">
                            <w:r>
                              <w:t xml:space="preserve">Instead of </w:t>
                            </w:r>
                            <w:r w:rsidR="00A16053">
                              <w:t>the </w:t>
                            </w:r>
                            <w:r>
                              <w:t>local community in the region, stakeholders from Nepal with expertise in their areas</w:t>
                            </w:r>
                            <w:r w:rsidR="00A16053">
                              <w:t>,</w:t>
                            </w:r>
                            <w:r>
                              <w:t xml:space="preserve"> </w:t>
                            </w:r>
                            <w:r w:rsidR="00BC03B1">
                              <w:t>such as women activist</w:t>
                            </w:r>
                            <w:r w:rsidR="00A16053">
                              <w:t>s</w:t>
                            </w:r>
                            <w:r w:rsidR="00BC03B1">
                              <w:t>, academic</w:t>
                            </w:r>
                            <w:r w:rsidR="00A16053">
                              <w:t>s</w:t>
                            </w:r>
                            <w:r w:rsidR="00BC03B1">
                              <w:t xml:space="preserve"> were a</w:t>
                            </w:r>
                            <w:r w:rsidR="00A16053">
                              <w:t>p</w:t>
                            </w:r>
                            <w:r w:rsidR="00BC03B1">
                              <w:t>pr</w:t>
                            </w:r>
                            <w:r w:rsidR="00A16053">
                              <w:t>oa</w:t>
                            </w:r>
                            <w:r w:rsidR="00BC03B1">
                              <w:t>ched who</w:t>
                            </w:r>
                            <w:r w:rsidR="00E03028">
                              <w:t xml:space="preserve"> provided insight that was helpful </w:t>
                            </w:r>
                            <w:r w:rsidR="00A16053">
                              <w:t>in</w:t>
                            </w:r>
                            <w:r w:rsidR="00E03028">
                              <w:t xml:space="preserve"> conduct</w:t>
                            </w:r>
                            <w:r w:rsidR="00A16053">
                              <w:t>ing</w:t>
                            </w:r>
                            <w:r w:rsidR="00E03028">
                              <w:t xml:space="preserve"> interviews with pregnant women in the later stage </w:t>
                            </w:r>
                            <w:proofErr w:type="gramStart"/>
                            <w:r w:rsidR="00E03028">
                              <w:t>and also</w:t>
                            </w:r>
                            <w:proofErr w:type="gramEnd"/>
                            <w:r w:rsidR="00E03028">
                              <w:t xml:space="preserve"> influence</w:t>
                            </w:r>
                            <w:r w:rsidR="00A16053">
                              <w:t>d</w:t>
                            </w:r>
                            <w:r w:rsidR="00E03028">
                              <w:t xml:space="preserve"> the way </w:t>
                            </w:r>
                            <w:r w:rsidR="00A16053">
                              <w:t>research outcomes presented an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1.05pt;width:538.5pt;height:80.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t7I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" strokecolor="#193a65">
                <v:textbox>
                  <w:txbxContent>
                    <w:p w14:paraId="53B10E27" w14:textId="577CEF0D" w:rsidR="000035D5" w:rsidRDefault="00ED52BB" w:rsidP="000035D5">
                      <w:r>
                        <w:t xml:space="preserve">Instead of </w:t>
                      </w:r>
                      <w:r w:rsidR="00A16053">
                        <w:t>the </w:t>
                      </w:r>
                      <w:r>
                        <w:t>local community in the region, stakeholders from Nepal with expertise in their areas</w:t>
                      </w:r>
                      <w:r w:rsidR="00A16053">
                        <w:t>,</w:t>
                      </w:r>
                      <w:r>
                        <w:t xml:space="preserve"> </w:t>
                      </w:r>
                      <w:r w:rsidR="00BC03B1">
                        <w:t>such as women activist</w:t>
                      </w:r>
                      <w:r w:rsidR="00A16053">
                        <w:t>s</w:t>
                      </w:r>
                      <w:r w:rsidR="00BC03B1">
                        <w:t>, academic</w:t>
                      </w:r>
                      <w:r w:rsidR="00A16053">
                        <w:t>s</w:t>
                      </w:r>
                      <w:r w:rsidR="00BC03B1">
                        <w:t xml:space="preserve"> were a</w:t>
                      </w:r>
                      <w:r w:rsidR="00A16053">
                        <w:t>p</w:t>
                      </w:r>
                      <w:r w:rsidR="00BC03B1">
                        <w:t>pr</w:t>
                      </w:r>
                      <w:r w:rsidR="00A16053">
                        <w:t>oa</w:t>
                      </w:r>
                      <w:r w:rsidR="00BC03B1">
                        <w:t>ched who</w:t>
                      </w:r>
                      <w:r w:rsidR="00E03028">
                        <w:t xml:space="preserve"> provided insight that was helpful </w:t>
                      </w:r>
                      <w:r w:rsidR="00A16053">
                        <w:t>in</w:t>
                      </w:r>
                      <w:r w:rsidR="00E03028">
                        <w:t xml:space="preserve"> conduct</w:t>
                      </w:r>
                      <w:r w:rsidR="00A16053">
                        <w:t>ing</w:t>
                      </w:r>
                      <w:r w:rsidR="00E03028">
                        <w:t xml:space="preserve"> interviews with pregnant women in the later stage </w:t>
                      </w:r>
                      <w:proofErr w:type="gramStart"/>
                      <w:r w:rsidR="00E03028">
                        <w:t>and also</w:t>
                      </w:r>
                      <w:proofErr w:type="gramEnd"/>
                      <w:r w:rsidR="00E03028">
                        <w:t xml:space="preserve"> influence</w:t>
                      </w:r>
                      <w:r w:rsidR="00A16053">
                        <w:t>d</w:t>
                      </w:r>
                      <w:r w:rsidR="00E03028">
                        <w:t xml:space="preserve"> the way </w:t>
                      </w:r>
                      <w:r w:rsidR="00A16053">
                        <w:t>research outcomes presented and outcomes.</w:t>
                      </w:r>
                    </w:p>
                  </w:txbxContent>
                </v:textbox>
                <w10:wrap type="topAndBottom" anchorx="margin"/>
              </v:shape>
            </w:pict>
          </mc:Fallback>
        </mc:AlternateContent>
      </w:r>
      <w:r w:rsidR="0072422E">
        <w:rPr>
          <w:noProof/>
        </w:rPr>
        <mc:AlternateContent>
          <mc:Choice Requires="wps">
            <w:drawing>
              <wp:anchor distT="45720" distB="45720" distL="114300" distR="114300" simplePos="0" relativeHeight="251677696" behindDoc="0" locked="0" layoutInCell="1" allowOverlap="1" wp14:anchorId="24C7F3EF" wp14:editId="6111C284">
                <wp:simplePos x="0" y="0"/>
                <wp:positionH relativeFrom="margin">
                  <wp:align>left</wp:align>
                </wp:positionH>
                <wp:positionV relativeFrom="paragraph">
                  <wp:posOffset>284480</wp:posOffset>
                </wp:positionV>
                <wp:extent cx="6838950" cy="7683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334"/>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0;margin-top:22.4pt;width:538.5pt;height:60.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" strokecolor="#193a65">
                <v:textbox>
                  <w:txbxContent>
                    <w:p w14:paraId="6D21B23F" w14:textId="77777777" w:rsidR="000035D5" w:rsidRDefault="000035D5" w:rsidP="000035D5"/>
                  </w:txbxContent>
                </v:textbox>
                <w10:wrap type="topAndBottom" anchorx="margin"/>
              </v:shape>
            </w:pict>
          </mc:Fallback>
        </mc:AlternateContent>
      </w:r>
    </w:p>
    <w:p w14:paraId="054D5CB0" w14:textId="77777777" w:rsidR="0072422E" w:rsidRDefault="0072422E" w:rsidP="000035D5">
      <w:pPr>
        <w:spacing w:before="240" w:after="240"/>
      </w:pPr>
    </w:p>
    <w:p w14:paraId="12CF0891" w14:textId="77777777" w:rsidR="009F74D2" w:rsidRDefault="009F74D2" w:rsidP="000035D5">
      <w:pPr>
        <w:spacing w:before="240" w:after="240"/>
      </w:pPr>
    </w:p>
    <w:p w14:paraId="2898D531" w14:textId="77777777" w:rsidR="009F74D2" w:rsidRDefault="009F74D2" w:rsidP="000035D5">
      <w:pPr>
        <w:spacing w:before="240" w:after="240"/>
      </w:pPr>
    </w:p>
    <w:p w14:paraId="393A0AEC" w14:textId="2B8857B0"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68E47B6" w14:textId="5545E4D7" w:rsidR="00C15611" w:rsidRPr="00A62611" w:rsidRDefault="00C15611" w:rsidP="000035D5">
      <w:pPr>
        <w:spacing w:before="240" w:after="240"/>
        <w:rPr>
          <w:i/>
          <w:iCs/>
        </w:rPr>
      </w:pPr>
      <w:r w:rsidRPr="00A62611">
        <w:rPr>
          <w:i/>
          <w:iCs/>
        </w:rPr>
        <w:t xml:space="preserve">I have already shared the </w:t>
      </w:r>
      <w:r w:rsidR="00080366">
        <w:rPr>
          <w:i/>
          <w:iCs/>
        </w:rPr>
        <w:t xml:space="preserve">PhD </w:t>
      </w:r>
      <w:r w:rsidRPr="00A62611">
        <w:rPr>
          <w:i/>
          <w:iCs/>
        </w:rPr>
        <w:t xml:space="preserve">thesis with the hospital, and the recommendations discussed in detail with them. The publication of the thesis is available and shared with those interested and relevant to the subject area. </w:t>
      </w:r>
      <w:r w:rsidR="00A62611" w:rsidRPr="00A62611">
        <w:rPr>
          <w:i/>
          <w:iCs/>
        </w:rPr>
        <w:t>I will keep disseminating the peer-reviewed publications as well</w:t>
      </w:r>
      <w:r w:rsidR="00080366">
        <w:rPr>
          <w:i/>
          <w:iCs/>
        </w:rPr>
        <w:t>.</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4109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2E1B2" w14:textId="77777777" w:rsidR="007A59D0" w:rsidRDefault="007A59D0" w:rsidP="00F57A3B">
      <w:r>
        <w:separator/>
      </w:r>
    </w:p>
  </w:endnote>
  <w:endnote w:type="continuationSeparator" w:id="0">
    <w:p w14:paraId="1B3046D5" w14:textId="77777777" w:rsidR="007A59D0" w:rsidRDefault="007A59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D3474" w14:textId="77777777" w:rsidR="007A59D0" w:rsidRDefault="007A59D0" w:rsidP="00F57A3B">
      <w:r>
        <w:separator/>
      </w:r>
    </w:p>
  </w:footnote>
  <w:footnote w:type="continuationSeparator" w:id="0">
    <w:p w14:paraId="4D2AE8CD" w14:textId="77777777" w:rsidR="007A59D0" w:rsidRDefault="007A59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0366"/>
    <w:rsid w:val="000F365D"/>
    <w:rsid w:val="00116E71"/>
    <w:rsid w:val="00137C98"/>
    <w:rsid w:val="00335779"/>
    <w:rsid w:val="00455855"/>
    <w:rsid w:val="004A7A57"/>
    <w:rsid w:val="004C71C4"/>
    <w:rsid w:val="004D0757"/>
    <w:rsid w:val="00515BC0"/>
    <w:rsid w:val="00541C18"/>
    <w:rsid w:val="00564B92"/>
    <w:rsid w:val="00580384"/>
    <w:rsid w:val="006856DB"/>
    <w:rsid w:val="0069423E"/>
    <w:rsid w:val="006C3E04"/>
    <w:rsid w:val="006F5F45"/>
    <w:rsid w:val="0072422E"/>
    <w:rsid w:val="007A59D0"/>
    <w:rsid w:val="007E7499"/>
    <w:rsid w:val="00831ADE"/>
    <w:rsid w:val="00841F25"/>
    <w:rsid w:val="0085785F"/>
    <w:rsid w:val="008E1E9C"/>
    <w:rsid w:val="009364D9"/>
    <w:rsid w:val="009C4F56"/>
    <w:rsid w:val="009F732A"/>
    <w:rsid w:val="009F74D2"/>
    <w:rsid w:val="00A16053"/>
    <w:rsid w:val="00A43F5B"/>
    <w:rsid w:val="00A62611"/>
    <w:rsid w:val="00A961CD"/>
    <w:rsid w:val="00AD410C"/>
    <w:rsid w:val="00B871A8"/>
    <w:rsid w:val="00BC03B1"/>
    <w:rsid w:val="00BD19EC"/>
    <w:rsid w:val="00BD79D2"/>
    <w:rsid w:val="00C15611"/>
    <w:rsid w:val="00C1625A"/>
    <w:rsid w:val="00C67906"/>
    <w:rsid w:val="00D4109B"/>
    <w:rsid w:val="00D74085"/>
    <w:rsid w:val="00D912B8"/>
    <w:rsid w:val="00E004E6"/>
    <w:rsid w:val="00E03028"/>
    <w:rsid w:val="00E70F35"/>
    <w:rsid w:val="00E976A3"/>
    <w:rsid w:val="00ED52BB"/>
    <w:rsid w:val="00EF54E6"/>
    <w:rsid w:val="00F57A3B"/>
    <w:rsid w:val="00F64ACF"/>
    <w:rsid w:val="00F81BD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929</Words>
  <Characters>5347</Characters>
  <Application>Microsoft Office Word</Application>
  <DocSecurity>0</DocSecurity>
  <Lines>89</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lita Sah</cp:lastModifiedBy>
  <cp:revision>30</cp:revision>
  <dcterms:created xsi:type="dcterms:W3CDTF">2024-10-28T10:58:00Z</dcterms:created>
  <dcterms:modified xsi:type="dcterms:W3CDTF">2024-10-28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fb3fcf7ac26223d90e3a937ddd62ada73cfb53cf2c6aed5216feb20e4eb75d</vt:lpwstr>
  </property>
</Properties>
</file>